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05C95" w14:textId="7F4764E7" w:rsidR="005A136F" w:rsidRPr="00442DDD" w:rsidRDefault="00D35521" w:rsidP="00ED6356">
      <w:pPr>
        <w:spacing w:line="360" w:lineRule="auto"/>
        <w:outlineLvl w:val="0"/>
        <w:rPr>
          <w:rFonts w:eastAsia="STKaiti"/>
        </w:rPr>
      </w:pPr>
      <w:r>
        <w:rPr>
          <w:b/>
          <w:noProof/>
        </w:rPr>
        <w:t xml:space="preserve">Additional file 3. </w:t>
      </w:r>
      <w:r w:rsidRPr="00D35521">
        <w:rPr>
          <w:bCs/>
          <w:noProof/>
        </w:rPr>
        <w:t>Follow up survey questions.</w:t>
      </w:r>
      <w:r>
        <w:rPr>
          <w:b/>
          <w:noProof/>
        </w:rPr>
        <w:t xml:space="preserve"> </w:t>
      </w:r>
    </w:p>
    <w:p w14:paraId="27DC8837" w14:textId="2D81ECD4" w:rsidR="00894B64" w:rsidRPr="00442DDD" w:rsidRDefault="00894B64" w:rsidP="00ED6356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1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ighest level of education achieved</w:t>
      </w:r>
    </w:p>
    <w:p w14:paraId="5262666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High school or below</w:t>
      </w:r>
    </w:p>
    <w:p w14:paraId="23FFF8CE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Bachelor</w:t>
      </w:r>
    </w:p>
    <w:p w14:paraId="2DF8B9D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Master</w:t>
      </w:r>
    </w:p>
    <w:p w14:paraId="39FD95F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PhD</w:t>
      </w:r>
      <w:bookmarkStart w:id="0" w:name="_GoBack"/>
      <w:bookmarkEnd w:id="0"/>
    </w:p>
    <w:p w14:paraId="506EF50E" w14:textId="49D801B8" w:rsidR="00894B64" w:rsidRPr="00442DDD" w:rsidRDefault="00894B64" w:rsidP="00ED6356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2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Marital status</w:t>
      </w:r>
    </w:p>
    <w:p w14:paraId="4BBBE92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Single</w:t>
      </w:r>
    </w:p>
    <w:p w14:paraId="02EBAF6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Married</w:t>
      </w:r>
    </w:p>
    <w:p w14:paraId="26B47AB4" w14:textId="48B0E3B4" w:rsidR="00894B64" w:rsidRPr="00442DDD" w:rsidRDefault="00894B64" w:rsidP="00ED6356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3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Your ethnicity group</w:t>
      </w:r>
    </w:p>
    <w:p w14:paraId="74D40A0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Han</w:t>
      </w:r>
    </w:p>
    <w:p w14:paraId="0591C00F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Manchurian</w:t>
      </w:r>
    </w:p>
    <w:p w14:paraId="4381A956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Hui/Muslim chinese</w:t>
      </w:r>
    </w:p>
    <w:p w14:paraId="604A105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Mongolian</w:t>
      </w:r>
    </w:p>
    <w:p w14:paraId="14610FF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Korean/ Chaoxian</w:t>
      </w:r>
    </w:p>
    <w:p w14:paraId="6AADC846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Du</w:t>
      </w:r>
    </w:p>
    <w:p w14:paraId="27E90DF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Zhuang</w:t>
      </w:r>
    </w:p>
    <w:p w14:paraId="32C9326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Miao</w:t>
      </w:r>
    </w:p>
    <w:p w14:paraId="6B9EFD9E" w14:textId="77777777" w:rsidR="001861A7" w:rsidRPr="00442DDD" w:rsidRDefault="001861A7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Other ______________</w:t>
      </w:r>
    </w:p>
    <w:p w14:paraId="4D7487B1" w14:textId="598B6D47" w:rsidR="00894B64" w:rsidRPr="00442DDD" w:rsidRDefault="00894B64" w:rsidP="00ED6356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4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A</w:t>
      </w:r>
      <w:r w:rsidR="003A2935" w:rsidRPr="00442DDD">
        <w:rPr>
          <w:rFonts w:eastAsia="STKaiti"/>
        </w:rPr>
        <w:t>ncestral hometown_____________</w:t>
      </w:r>
    </w:p>
    <w:p w14:paraId="0A865D5B" w14:textId="01E73319" w:rsidR="00894B64" w:rsidRPr="00442DDD" w:rsidRDefault="00894B64" w:rsidP="00ED6356">
      <w:pPr>
        <w:spacing w:before="120" w:line="360" w:lineRule="auto"/>
        <w:ind w:right="220"/>
        <w:rPr>
          <w:rFonts w:eastAsia="STKaiti"/>
          <w:u w:val="single"/>
        </w:rPr>
      </w:pPr>
      <w:r w:rsidRPr="00442DDD">
        <w:rPr>
          <w:rFonts w:eastAsia="STKaiti"/>
        </w:rPr>
        <w:t>5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H</w:t>
      </w:r>
      <w:r w:rsidRPr="00442DDD">
        <w:rPr>
          <w:rFonts w:eastAsia="STKaiti"/>
        </w:rPr>
        <w:t>ow long have you been living in Beijing</w:t>
      </w:r>
      <w:r w:rsidRPr="00442DDD">
        <w:rPr>
          <w:rFonts w:eastAsia="STKaiti"/>
          <w:u w:val="single"/>
        </w:rPr>
        <w:t xml:space="preserve">    (      ) years        </w:t>
      </w:r>
    </w:p>
    <w:p w14:paraId="5FB82D8B" w14:textId="1C9F90E0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6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You are currently live in?</w:t>
      </w:r>
    </w:p>
    <w:p w14:paraId="37B8244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owned house</w:t>
      </w:r>
    </w:p>
    <w:p w14:paraId="2E53CDFF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rental room</w:t>
      </w:r>
    </w:p>
    <w:p w14:paraId="6012773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unit apartment</w:t>
      </w:r>
    </w:p>
    <w:p w14:paraId="3F737E8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other ___________</w:t>
      </w:r>
    </w:p>
    <w:p w14:paraId="4CCAA257" w14:textId="246D07D6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7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Do you own any vehicle?</w:t>
      </w:r>
    </w:p>
    <w:p w14:paraId="14C2C983" w14:textId="77777777" w:rsidR="00894B64" w:rsidRPr="00442DDD" w:rsidRDefault="00894B64" w:rsidP="00ED6356">
      <w:pPr>
        <w:spacing w:line="360" w:lineRule="auto"/>
        <w:ind w:left="180" w:firstLine="180"/>
        <w:rPr>
          <w:rFonts w:eastAsia="STKaiti"/>
        </w:rPr>
      </w:pPr>
      <w:r w:rsidRPr="00442DDD">
        <w:rPr>
          <w:rFonts w:eastAsia="STKaiti"/>
        </w:rPr>
        <w:t>○ Yes</w:t>
      </w:r>
    </w:p>
    <w:p w14:paraId="0FB95B45" w14:textId="77777777" w:rsidR="00894B64" w:rsidRPr="00442DDD" w:rsidRDefault="00894B64" w:rsidP="00ED6356">
      <w:pPr>
        <w:spacing w:line="360" w:lineRule="auto"/>
        <w:ind w:left="180" w:firstLine="180"/>
        <w:rPr>
          <w:rFonts w:eastAsia="STKaiti"/>
        </w:rPr>
      </w:pPr>
      <w:r w:rsidRPr="00442DDD">
        <w:rPr>
          <w:rFonts w:eastAsia="STKaiti"/>
        </w:rPr>
        <w:lastRenderedPageBreak/>
        <w:t>○ No</w:t>
      </w:r>
    </w:p>
    <w:p w14:paraId="54EF0DC7" w14:textId="4939045D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8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Please provide us your home address</w:t>
      </w:r>
      <w:r w:rsidR="00DE025F" w:rsidRPr="00442DDD">
        <w:rPr>
          <w:rFonts w:eastAsia="STKaiti"/>
        </w:rPr>
        <w:t xml:space="preserve"> ___________</w:t>
      </w:r>
    </w:p>
    <w:p w14:paraId="71F06F78" w14:textId="5D70E591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9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Please provide us your working address</w:t>
      </w:r>
      <w:r w:rsidR="00DE025F" w:rsidRPr="00442DDD">
        <w:rPr>
          <w:rFonts w:eastAsia="STKaiti"/>
        </w:rPr>
        <w:t xml:space="preserve"> ___________</w:t>
      </w:r>
    </w:p>
    <w:p w14:paraId="2FF1492E" w14:textId="75310152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10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Are there any ventilation system or air purification devices installed at your home or working places?</w:t>
      </w:r>
    </w:p>
    <w:p w14:paraId="5691237B" w14:textId="77777777" w:rsidR="00894B64" w:rsidRPr="00442DDD" w:rsidRDefault="00894B64" w:rsidP="00ED6356">
      <w:pPr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>○ Yes</w:t>
      </w:r>
    </w:p>
    <w:p w14:paraId="190B0140" w14:textId="77777777" w:rsidR="00894B64" w:rsidRPr="00442DDD" w:rsidRDefault="00894B64" w:rsidP="00ED6356">
      <w:pPr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>○ No</w:t>
      </w:r>
    </w:p>
    <w:p w14:paraId="563BA660" w14:textId="30AC6F79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11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Typically, how long does it take you to go to work (from home to workplace)?</w:t>
      </w:r>
    </w:p>
    <w:p w14:paraId="496A9E9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lt; 0.5 hour</w:t>
      </w:r>
    </w:p>
    <w:p w14:paraId="1A521DE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0.5 - 1 hour</w:t>
      </w:r>
    </w:p>
    <w:p w14:paraId="5B512E9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-2 hours</w:t>
      </w:r>
    </w:p>
    <w:p w14:paraId="5474EEE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-3 hours</w:t>
      </w:r>
    </w:p>
    <w:p w14:paraId="24FE1FE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gt; 3 hours</w:t>
      </w:r>
    </w:p>
    <w:p w14:paraId="441A06A1" w14:textId="18E56675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12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On which days do you need to go to work?</w:t>
      </w:r>
    </w:p>
    <w:p w14:paraId="357D2D0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Monday</w:t>
      </w:r>
    </w:p>
    <w:p w14:paraId="1E36080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Tuesday</w:t>
      </w:r>
    </w:p>
    <w:p w14:paraId="19DF49F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Wednesday</w:t>
      </w:r>
    </w:p>
    <w:p w14:paraId="2624620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Thursday</w:t>
      </w:r>
      <w:r w:rsidRPr="00442DDD">
        <w:rPr>
          <w:rFonts w:eastAsia="STKaiti"/>
        </w:rPr>
        <w:tab/>
      </w:r>
    </w:p>
    <w:p w14:paraId="5CD1078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Friday</w:t>
      </w:r>
    </w:p>
    <w:p w14:paraId="5A1A71E0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aturday</w:t>
      </w:r>
    </w:p>
    <w:p w14:paraId="438F822E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unday</w:t>
      </w:r>
    </w:p>
    <w:p w14:paraId="7381F673" w14:textId="116AB1F0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13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When do you leave home for work?</w:t>
      </w:r>
    </w:p>
    <w:p w14:paraId="5BD88E8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:00 </w:t>
      </w:r>
    </w:p>
    <w:p w14:paraId="1DE037C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:00</w:t>
      </w:r>
    </w:p>
    <w:p w14:paraId="3DC9386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3:00</w:t>
      </w:r>
    </w:p>
    <w:p w14:paraId="6B863A4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4:00</w:t>
      </w:r>
    </w:p>
    <w:p w14:paraId="1775EA9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5:00</w:t>
      </w:r>
    </w:p>
    <w:p w14:paraId="21B4886E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6:00</w:t>
      </w:r>
    </w:p>
    <w:p w14:paraId="25E2AFF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7:00</w:t>
      </w:r>
    </w:p>
    <w:p w14:paraId="04846B1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8:00</w:t>
      </w:r>
    </w:p>
    <w:p w14:paraId="670C660E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lastRenderedPageBreak/>
        <w:t xml:space="preserve"> ○ 9:00</w:t>
      </w:r>
    </w:p>
    <w:p w14:paraId="61B4231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0:00</w:t>
      </w:r>
    </w:p>
    <w:p w14:paraId="56B31AC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1:00</w:t>
      </w:r>
    </w:p>
    <w:p w14:paraId="3017DE1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2:00</w:t>
      </w:r>
    </w:p>
    <w:p w14:paraId="1EB044B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3:00</w:t>
      </w:r>
    </w:p>
    <w:p w14:paraId="6B480B7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4:00</w:t>
      </w:r>
    </w:p>
    <w:p w14:paraId="45EC09C0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5:00</w:t>
      </w:r>
    </w:p>
    <w:p w14:paraId="0B3EF5FA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6:00</w:t>
      </w:r>
    </w:p>
    <w:p w14:paraId="096F288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7:00</w:t>
      </w:r>
    </w:p>
    <w:p w14:paraId="0872791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8:00</w:t>
      </w:r>
    </w:p>
    <w:p w14:paraId="2A9B599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9:00</w:t>
      </w:r>
    </w:p>
    <w:p w14:paraId="24C8DC96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0:00</w:t>
      </w:r>
    </w:p>
    <w:p w14:paraId="48C31B1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1:00</w:t>
      </w:r>
    </w:p>
    <w:p w14:paraId="7FF32ED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2:00</w:t>
      </w:r>
    </w:p>
    <w:p w14:paraId="2F583CF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3:00</w:t>
      </w:r>
    </w:p>
    <w:p w14:paraId="6727307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4:00</w:t>
      </w:r>
    </w:p>
    <w:p w14:paraId="657BE8B3" w14:textId="093F263C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14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When do you get off from work?</w:t>
      </w:r>
    </w:p>
    <w:p w14:paraId="5D9B0B3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:00</w:t>
      </w:r>
    </w:p>
    <w:p w14:paraId="200953C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:00</w:t>
      </w:r>
    </w:p>
    <w:p w14:paraId="20DFF89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3:00</w:t>
      </w:r>
    </w:p>
    <w:p w14:paraId="4B50D05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4:00</w:t>
      </w:r>
    </w:p>
    <w:p w14:paraId="76563DE6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5:00</w:t>
      </w:r>
    </w:p>
    <w:p w14:paraId="659190A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6:00</w:t>
      </w:r>
    </w:p>
    <w:p w14:paraId="1C66FFF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7:00</w:t>
      </w:r>
    </w:p>
    <w:p w14:paraId="367610B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8:00</w:t>
      </w:r>
    </w:p>
    <w:p w14:paraId="6A6B93C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9:00</w:t>
      </w:r>
    </w:p>
    <w:p w14:paraId="3C11BABF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0:00</w:t>
      </w:r>
    </w:p>
    <w:p w14:paraId="0F360FBA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1:00</w:t>
      </w:r>
    </w:p>
    <w:p w14:paraId="2805F9F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2:00</w:t>
      </w:r>
    </w:p>
    <w:p w14:paraId="085400D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3:00</w:t>
      </w:r>
    </w:p>
    <w:p w14:paraId="19B18FE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lastRenderedPageBreak/>
        <w:t xml:space="preserve"> ○ 14:00</w:t>
      </w:r>
    </w:p>
    <w:p w14:paraId="4BEA4930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5:00</w:t>
      </w:r>
    </w:p>
    <w:p w14:paraId="7606A01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6:00</w:t>
      </w:r>
    </w:p>
    <w:p w14:paraId="77384A2D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7:00</w:t>
      </w:r>
    </w:p>
    <w:p w14:paraId="458286A0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8:00</w:t>
      </w:r>
    </w:p>
    <w:p w14:paraId="3B737FB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9:00</w:t>
      </w:r>
    </w:p>
    <w:p w14:paraId="58F7764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0:00</w:t>
      </w:r>
    </w:p>
    <w:p w14:paraId="28818A1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1:00</w:t>
      </w:r>
    </w:p>
    <w:p w14:paraId="0C9B575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2:00</w:t>
      </w:r>
    </w:p>
    <w:p w14:paraId="3E728D4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3:00</w:t>
      </w:r>
    </w:p>
    <w:p w14:paraId="4BA2D37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4:00</w:t>
      </w:r>
    </w:p>
    <w:p w14:paraId="4097E4BC" w14:textId="38757229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15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ow many business trips do you typically make per month?</w:t>
      </w:r>
    </w:p>
    <w:p w14:paraId="1E2ECBFA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 w:hanging="90"/>
        <w:rPr>
          <w:rFonts w:eastAsia="STKaiti"/>
        </w:rPr>
      </w:pPr>
      <w:r w:rsidRPr="00442DDD">
        <w:rPr>
          <w:rFonts w:eastAsia="STKaiti"/>
        </w:rPr>
        <w:t xml:space="preserve"> ○ Never</w:t>
      </w:r>
    </w:p>
    <w:p w14:paraId="0453FAD5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 w:hanging="90"/>
        <w:rPr>
          <w:rFonts w:eastAsia="STKaiti"/>
        </w:rPr>
      </w:pPr>
      <w:r w:rsidRPr="00442DDD">
        <w:rPr>
          <w:rFonts w:eastAsia="STKaiti"/>
        </w:rPr>
        <w:t xml:space="preserve"> ○ ≤ 3times</w:t>
      </w:r>
    </w:p>
    <w:p w14:paraId="24CA7C05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 w:hanging="90"/>
        <w:rPr>
          <w:rFonts w:eastAsia="STKaiti"/>
        </w:rPr>
      </w:pPr>
      <w:r w:rsidRPr="00442DDD">
        <w:rPr>
          <w:rFonts w:eastAsia="STKaiti"/>
        </w:rPr>
        <w:t xml:space="preserve"> ○ ≥ 4 times</w:t>
      </w:r>
    </w:p>
    <w:p w14:paraId="07049FF7" w14:textId="237BAE14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16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Typically, how long does your business trip last?</w:t>
      </w:r>
    </w:p>
    <w:p w14:paraId="57797988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 xml:space="preserve"> ○ ≤3 days</w:t>
      </w:r>
    </w:p>
    <w:p w14:paraId="6A383616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 xml:space="preserve"> ○ 4-6 days</w:t>
      </w:r>
    </w:p>
    <w:p w14:paraId="097FE87A" w14:textId="77777777" w:rsidR="00894B64" w:rsidRPr="00442DDD" w:rsidRDefault="00894B64" w:rsidP="00ED63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 xml:space="preserve"> ○ 7-9 days</w:t>
      </w:r>
    </w:p>
    <w:p w14:paraId="0B0634D0" w14:textId="77777777" w:rsidR="00894B64" w:rsidRPr="00442DDD" w:rsidRDefault="00894B64" w:rsidP="00ED6356">
      <w:pPr>
        <w:spacing w:line="360" w:lineRule="auto"/>
        <w:ind w:left="360"/>
        <w:rPr>
          <w:rFonts w:eastAsia="STKaiti"/>
        </w:rPr>
      </w:pPr>
      <w:r w:rsidRPr="00442DDD">
        <w:rPr>
          <w:rFonts w:eastAsia="STKaiti"/>
        </w:rPr>
        <w:t xml:space="preserve"> ○ ≥10 days</w:t>
      </w:r>
    </w:p>
    <w:p w14:paraId="0824D4A6" w14:textId="23ADBAFF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17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your most recent blood pressure</w:t>
      </w:r>
    </w:p>
    <w:p w14:paraId="07FEA9EB" w14:textId="77777777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systolic pressure </w:t>
      </w:r>
      <w:r w:rsidRPr="00442DDD">
        <w:rPr>
          <w:rFonts w:eastAsia="STKaiti"/>
        </w:rPr>
        <w:tab/>
        <w:t xml:space="preserve">____mmHg  </w:t>
      </w:r>
    </w:p>
    <w:p w14:paraId="4FC94608" w14:textId="70FDAAEE" w:rsidR="00894B64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diastolic pressure </w:t>
      </w:r>
      <w:r w:rsidRPr="00442DDD">
        <w:rPr>
          <w:rFonts w:eastAsia="STKaiti"/>
        </w:rPr>
        <w:tab/>
        <w:t xml:space="preserve">____mmHg </w:t>
      </w:r>
    </w:p>
    <w:p w14:paraId="4E935A15" w14:textId="77777777" w:rsidR="00DE025F" w:rsidRPr="00442DDD" w:rsidRDefault="00DE025F" w:rsidP="00ED6356">
      <w:pPr>
        <w:spacing w:line="360" w:lineRule="auto"/>
        <w:rPr>
          <w:rFonts w:eastAsia="STKaiti"/>
        </w:rPr>
      </w:pPr>
    </w:p>
    <w:p w14:paraId="77907A71" w14:textId="1A4C0237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18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ave you ever suffered from any cardiovascular diseases (coronary heart disease, angina pectoris, myocardial infarction, myocarditis, dilated cardiomyopathy, rheumatic heart disease, arrhythmia, heart failure, sick sinus syndrome etc.)?</w:t>
      </w:r>
    </w:p>
    <w:p w14:paraId="7CB6439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774B486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1E26585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Uncertain</w:t>
      </w:r>
    </w:p>
    <w:p w14:paraId="4017B3E2" w14:textId="09241842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lastRenderedPageBreak/>
        <w:t>19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ave you ever suffered from any respiratory diseases (Asthma, pneumonia, tracheitis, bronchitis, emphysema, chronic bronchitis, pulmonary heart disease, tuberculosis, chronic obstructive pulmonary disease etc.)?</w:t>
      </w:r>
    </w:p>
    <w:p w14:paraId="685CBA5E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48669D1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23A629C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Uncertain</w:t>
      </w:r>
    </w:p>
    <w:p w14:paraId="389D21F0" w14:textId="20C218C8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20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ave any of your parents suffered from cardiovascular or respiratory diseases?</w:t>
      </w:r>
    </w:p>
    <w:p w14:paraId="7F2BD6F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4FE1C4D3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2348B470" w14:textId="37628DAC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21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Have you been frequently affected by any of the following health issues?</w:t>
      </w:r>
    </w:p>
    <w:tbl>
      <w:tblPr>
        <w:tblW w:w="8183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985"/>
        <w:gridCol w:w="2229"/>
      </w:tblGrid>
      <w:tr w:rsidR="00894B64" w:rsidRPr="00442DDD" w14:paraId="096900AF" w14:textId="77777777" w:rsidTr="00894B64">
        <w:trPr>
          <w:trHeight w:val="283"/>
        </w:trPr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E1BD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6DA3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Yes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E3F8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No</w:t>
            </w:r>
          </w:p>
        </w:tc>
      </w:tr>
      <w:tr w:rsidR="00894B64" w:rsidRPr="00442DDD" w14:paraId="3512E47D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F8BE" w14:textId="77777777" w:rsidR="00894B64" w:rsidRPr="00442DDD" w:rsidRDefault="00894B64" w:rsidP="00ED6356">
            <w:pPr>
              <w:spacing w:line="360" w:lineRule="auto"/>
            </w:pPr>
            <w:r w:rsidRPr="00442DDD">
              <w:t>Dizzines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2493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FCC06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735F0279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4EE0" w14:textId="77777777" w:rsidR="00894B64" w:rsidRPr="00442DDD" w:rsidRDefault="00894B64" w:rsidP="00ED6356">
            <w:pPr>
              <w:spacing w:line="360" w:lineRule="auto"/>
            </w:pPr>
            <w:r w:rsidRPr="00442DDD">
              <w:t>Faint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2BB7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DD69D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0090349E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DA10" w14:textId="77777777" w:rsidR="00894B64" w:rsidRPr="00442DDD" w:rsidRDefault="00894B64" w:rsidP="00ED6356">
            <w:pPr>
              <w:spacing w:line="360" w:lineRule="auto"/>
            </w:pPr>
            <w:r w:rsidRPr="00442DDD">
              <w:t>Fever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0664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FF8F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095AD67F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4D1E" w14:textId="77777777" w:rsidR="00894B64" w:rsidRPr="00442DDD" w:rsidRDefault="00894B64" w:rsidP="00ED6356">
            <w:pPr>
              <w:spacing w:line="360" w:lineRule="auto"/>
            </w:pPr>
            <w:r w:rsidRPr="00442DDD">
              <w:t>Flustered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E48D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C8C30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3E3F1DE1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7D6E" w14:textId="77777777" w:rsidR="00894B64" w:rsidRPr="00442DDD" w:rsidRDefault="00894B64" w:rsidP="00ED6356">
            <w:pPr>
              <w:spacing w:line="360" w:lineRule="auto"/>
            </w:pPr>
            <w:r w:rsidRPr="00442DDD">
              <w:t>Chest tightnes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FE71D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20AA5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7B265057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1496" w14:textId="77777777" w:rsidR="00894B64" w:rsidRPr="00442DDD" w:rsidRDefault="00894B64" w:rsidP="00ED6356">
            <w:pPr>
              <w:spacing w:line="360" w:lineRule="auto"/>
            </w:pPr>
            <w:r w:rsidRPr="00442DDD">
              <w:t>Edema of the lower limb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47BC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D97D4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7E92D537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1FE1" w14:textId="77777777" w:rsidR="00894B64" w:rsidRPr="00442DDD" w:rsidRDefault="00894B64" w:rsidP="00ED6356">
            <w:pPr>
              <w:spacing w:line="360" w:lineRule="auto"/>
            </w:pPr>
            <w:r w:rsidRPr="00442DDD">
              <w:t>physical difficultie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4C164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C248B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6AF665AD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8E52" w14:textId="77777777" w:rsidR="00894B64" w:rsidRPr="00442DDD" w:rsidRDefault="00894B64" w:rsidP="00ED6356">
            <w:pPr>
              <w:spacing w:line="360" w:lineRule="auto"/>
            </w:pPr>
            <w:r w:rsidRPr="00442DDD">
              <w:t>Heartache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2DCF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4EA1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3963FBF7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8387" w14:textId="77777777" w:rsidR="00894B64" w:rsidRPr="00442DDD" w:rsidRDefault="00894B64" w:rsidP="00ED6356">
            <w:pPr>
              <w:spacing w:line="360" w:lineRule="auto"/>
            </w:pPr>
            <w:r w:rsidRPr="00442DDD">
              <w:t>Chronic cough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D983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6B0A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295DC8DA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11E4" w14:textId="77777777" w:rsidR="00894B64" w:rsidRPr="00442DDD" w:rsidRDefault="00894B64" w:rsidP="00ED6356">
            <w:pPr>
              <w:spacing w:line="360" w:lineRule="auto"/>
            </w:pPr>
            <w:r w:rsidRPr="00442DDD">
              <w:t>cough with mucus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9258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193B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2B6938ED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0B18" w14:textId="77777777" w:rsidR="00894B64" w:rsidRPr="00442DDD" w:rsidRDefault="00894B64" w:rsidP="00ED6356">
            <w:pPr>
              <w:spacing w:line="360" w:lineRule="auto"/>
            </w:pPr>
            <w:r w:rsidRPr="00442DDD">
              <w:t>Pain in the chest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95E8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C2D7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7389B7EB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97F6" w14:textId="77777777" w:rsidR="00894B64" w:rsidRPr="00442DDD" w:rsidRDefault="00894B64" w:rsidP="00ED6356">
            <w:pPr>
              <w:spacing w:line="360" w:lineRule="auto"/>
            </w:pPr>
            <w:r w:rsidRPr="00442DDD">
              <w:t>Short of breath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7BD9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1223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2CE5E88F" w14:textId="77777777" w:rsidTr="00894B64">
        <w:trPr>
          <w:trHeight w:val="283"/>
        </w:trPr>
        <w:tc>
          <w:tcPr>
            <w:tcW w:w="39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B7D3" w14:textId="77777777" w:rsidR="00894B64" w:rsidRPr="00442DDD" w:rsidRDefault="00894B64" w:rsidP="00ED6356">
            <w:pPr>
              <w:spacing w:line="360" w:lineRule="auto"/>
            </w:pPr>
            <w:r w:rsidRPr="00442DDD">
              <w:lastRenderedPageBreak/>
              <w:t>Cough with blood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5BA1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11D8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</w:tbl>
    <w:p w14:paraId="0B1771D2" w14:textId="528A3174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22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In one week, how many days do you suffer from passive smoking for more than 15 minutes?</w:t>
      </w:r>
    </w:p>
    <w:p w14:paraId="1D763DCA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ne</w:t>
      </w:r>
    </w:p>
    <w:p w14:paraId="5C2D203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 day</w:t>
      </w:r>
    </w:p>
    <w:p w14:paraId="4A398970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 days</w:t>
      </w:r>
    </w:p>
    <w:p w14:paraId="1C5A750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3 days</w:t>
      </w:r>
    </w:p>
    <w:p w14:paraId="5547E06F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4 days</w:t>
      </w:r>
    </w:p>
    <w:p w14:paraId="4179F531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5 days</w:t>
      </w:r>
    </w:p>
    <w:p w14:paraId="7EC01DB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6 days</w:t>
      </w:r>
    </w:p>
    <w:p w14:paraId="2B41935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7 days</w:t>
      </w:r>
    </w:p>
    <w:p w14:paraId="0DBDFC39" w14:textId="1200CD04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 23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 xml:space="preserve">Within the last week, </w:t>
      </w:r>
      <w:r w:rsidRPr="00442DDD">
        <w:rPr>
          <w:rFonts w:eastAsia="STKaiti"/>
          <w:b/>
        </w:rPr>
        <w:t>how many days</w:t>
      </w:r>
      <w:r w:rsidRPr="00442DDD">
        <w:rPr>
          <w:rFonts w:eastAsia="STKaiti"/>
        </w:rPr>
        <w:t xml:space="preserve"> did you experience high/moderate/low intensity physical activities for more than 10 minutes?</w:t>
      </w:r>
    </w:p>
    <w:tbl>
      <w:tblPr>
        <w:tblW w:w="8494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1"/>
        <w:gridCol w:w="786"/>
        <w:gridCol w:w="791"/>
        <w:gridCol w:w="861"/>
        <w:gridCol w:w="861"/>
        <w:gridCol w:w="861"/>
        <w:gridCol w:w="861"/>
        <w:gridCol w:w="861"/>
        <w:gridCol w:w="861"/>
      </w:tblGrid>
      <w:tr w:rsidR="00894B64" w:rsidRPr="00442DDD" w14:paraId="74A30F54" w14:textId="77777777" w:rsidTr="00796132">
        <w:trPr>
          <w:trHeight w:val="400"/>
          <w:jc w:val="center"/>
        </w:trPr>
        <w:tc>
          <w:tcPr>
            <w:tcW w:w="17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D01A" w14:textId="77777777" w:rsidR="00894B64" w:rsidRPr="00442DDD" w:rsidRDefault="00894B64" w:rsidP="00ED6356">
            <w:pPr>
              <w:spacing w:line="360" w:lineRule="auto"/>
            </w:pPr>
          </w:p>
        </w:tc>
        <w:tc>
          <w:tcPr>
            <w:tcW w:w="7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9548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None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 w14:paraId="05CCAC24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1 day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7F4A68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2 day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FA5BE3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3 day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347F4C20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4 day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298430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5 day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7650A12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6 days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47E04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7 days</w:t>
            </w:r>
          </w:p>
        </w:tc>
      </w:tr>
      <w:tr w:rsidR="00894B64" w:rsidRPr="00442DDD" w14:paraId="34E713C1" w14:textId="77777777" w:rsidTr="00796132">
        <w:trPr>
          <w:trHeight w:val="400"/>
          <w:jc w:val="center"/>
        </w:trPr>
        <w:tc>
          <w:tcPr>
            <w:tcW w:w="17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0C58" w14:textId="77777777" w:rsidR="00894B64" w:rsidRPr="00442DDD" w:rsidRDefault="00894B64" w:rsidP="00ED6356">
            <w:pPr>
              <w:spacing w:line="360" w:lineRule="auto"/>
            </w:pPr>
            <w:r w:rsidRPr="00442DDD">
              <w:t>High intensity</w:t>
            </w:r>
          </w:p>
        </w:tc>
        <w:tc>
          <w:tcPr>
            <w:tcW w:w="7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6452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 w14:paraId="2807404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3938F71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596B583C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0624E8D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5104466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2C0EE61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EE5E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0D0B252E" w14:textId="77777777" w:rsidTr="00796132">
        <w:trPr>
          <w:trHeight w:val="555"/>
          <w:jc w:val="center"/>
        </w:trPr>
        <w:tc>
          <w:tcPr>
            <w:tcW w:w="17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B379" w14:textId="77777777" w:rsidR="00894B64" w:rsidRPr="00442DDD" w:rsidRDefault="00894B64" w:rsidP="00ED6356">
            <w:pPr>
              <w:spacing w:line="360" w:lineRule="auto"/>
            </w:pPr>
            <w:r w:rsidRPr="00442DDD">
              <w:t>Moderate intensity</w:t>
            </w:r>
          </w:p>
        </w:tc>
        <w:tc>
          <w:tcPr>
            <w:tcW w:w="7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AF30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 w14:paraId="281B78F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40FB7E0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0B1DDF0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400FFC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05607984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61226DBB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8824B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5F25BEC4" w14:textId="77777777" w:rsidTr="00796132">
        <w:trPr>
          <w:trHeight w:val="400"/>
          <w:jc w:val="center"/>
        </w:trPr>
        <w:tc>
          <w:tcPr>
            <w:tcW w:w="17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1672" w14:textId="77777777" w:rsidR="00894B64" w:rsidRPr="00442DDD" w:rsidRDefault="00894B64" w:rsidP="00ED6356">
            <w:pPr>
              <w:spacing w:line="360" w:lineRule="auto"/>
            </w:pPr>
            <w:r w:rsidRPr="00442DDD">
              <w:t>Low intensity</w:t>
            </w:r>
          </w:p>
        </w:tc>
        <w:tc>
          <w:tcPr>
            <w:tcW w:w="7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01CB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 w14:paraId="40EAA67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05012B8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8EF9D0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3B67FE3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1F907AAB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 w14:paraId="04BEC12D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580A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</w:tbl>
    <w:p w14:paraId="46144A35" w14:textId="77777777" w:rsidR="00894B64" w:rsidRPr="00442DDD" w:rsidRDefault="00894B64" w:rsidP="00ED6356">
      <w:pPr>
        <w:spacing w:line="360" w:lineRule="auto"/>
        <w:jc w:val="both"/>
      </w:pPr>
      <w:r w:rsidRPr="00442DDD">
        <w:t>High intensity activities refer to activities that lead to obvious increases in heart rate and breathing rate, like workout in gym, ball games, swimming etc.</w:t>
      </w:r>
      <w:r w:rsidR="00796132" w:rsidRPr="00442DDD">
        <w:t xml:space="preserve"> </w:t>
      </w:r>
      <w:r w:rsidRPr="00442DDD">
        <w:t>Moderate intensity activities refer to activities that lead to increases in heart rate and breathing rate, like jogging etc.</w:t>
      </w:r>
    </w:p>
    <w:p w14:paraId="136FA767" w14:textId="77777777" w:rsidR="00894B64" w:rsidRPr="00442DDD" w:rsidRDefault="00894B64" w:rsidP="00ED6356">
      <w:pPr>
        <w:spacing w:line="360" w:lineRule="auto"/>
        <w:rPr>
          <w:rFonts w:eastAsia="STKaiti"/>
        </w:rPr>
      </w:pPr>
    </w:p>
    <w:p w14:paraId="3D75CD38" w14:textId="26B00202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4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 xml:space="preserve">Within the last week, how long did you need to carry out high/moderate/low intensity physical activities </w:t>
      </w:r>
      <w:r w:rsidRPr="00442DDD">
        <w:rPr>
          <w:rFonts w:eastAsia="STKaiti"/>
          <w:b/>
        </w:rPr>
        <w:t>per day</w:t>
      </w:r>
      <w:r w:rsidRPr="00442DDD">
        <w:rPr>
          <w:rFonts w:eastAsia="STKaiti"/>
        </w:rPr>
        <w:t>?</w:t>
      </w:r>
    </w:p>
    <w:tbl>
      <w:tblPr>
        <w:tblW w:w="868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8"/>
        <w:gridCol w:w="1238"/>
        <w:gridCol w:w="1367"/>
        <w:gridCol w:w="1295"/>
        <w:gridCol w:w="1271"/>
        <w:gridCol w:w="1301"/>
        <w:gridCol w:w="1021"/>
      </w:tblGrid>
      <w:tr w:rsidR="00894B64" w:rsidRPr="00442DDD" w14:paraId="6F336543" w14:textId="77777777" w:rsidTr="00DE025F">
        <w:trPr>
          <w:trHeight w:val="256"/>
          <w:jc w:val="center"/>
        </w:trPr>
        <w:tc>
          <w:tcPr>
            <w:tcW w:w="11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BD06" w14:textId="77777777" w:rsidR="00894B64" w:rsidRPr="00442DDD" w:rsidRDefault="00894B64" w:rsidP="00ED6356">
            <w:pPr>
              <w:spacing w:line="360" w:lineRule="auto"/>
            </w:pP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68DA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&lt; 10 mins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14:paraId="6465573F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 xml:space="preserve"> 10-30 mins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 w14:paraId="1ED0F756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30-60mins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 w14:paraId="51AD63D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1-1.5 hour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 w14:paraId="03DC723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1.5-2hours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 w14:paraId="3B16A7E2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2 hours</w:t>
            </w:r>
          </w:p>
        </w:tc>
      </w:tr>
      <w:tr w:rsidR="00894B64" w:rsidRPr="00442DDD" w14:paraId="3BF4E9E1" w14:textId="77777777" w:rsidTr="00DE025F">
        <w:trPr>
          <w:trHeight w:val="256"/>
          <w:jc w:val="center"/>
        </w:trPr>
        <w:tc>
          <w:tcPr>
            <w:tcW w:w="11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A537" w14:textId="77777777" w:rsidR="00894B64" w:rsidRPr="00442DDD" w:rsidRDefault="00894B64" w:rsidP="00ED6356">
            <w:pPr>
              <w:spacing w:line="360" w:lineRule="auto"/>
            </w:pPr>
            <w:r w:rsidRPr="00442DDD">
              <w:t>High intensity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EFBC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14:paraId="665E0876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 w14:paraId="40778AC8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 w14:paraId="4513F46C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 w14:paraId="29949DF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 w14:paraId="457BDDB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513AC90A" w14:textId="77777777" w:rsidTr="00DE025F">
        <w:trPr>
          <w:trHeight w:val="355"/>
          <w:jc w:val="center"/>
        </w:trPr>
        <w:tc>
          <w:tcPr>
            <w:tcW w:w="11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2C03" w14:textId="77777777" w:rsidR="00894B64" w:rsidRPr="00442DDD" w:rsidRDefault="00894B64" w:rsidP="00ED6356">
            <w:pPr>
              <w:spacing w:line="360" w:lineRule="auto"/>
            </w:pPr>
            <w:r w:rsidRPr="00442DDD">
              <w:t>Moderate intensity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E4FAD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14:paraId="6053587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 w14:paraId="7876BFE6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 w14:paraId="7EACCA7E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 w14:paraId="45E1525D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 w14:paraId="702186BC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0C8221B2" w14:textId="77777777" w:rsidTr="00DE025F">
        <w:trPr>
          <w:trHeight w:val="256"/>
          <w:jc w:val="center"/>
        </w:trPr>
        <w:tc>
          <w:tcPr>
            <w:tcW w:w="11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7074" w14:textId="77777777" w:rsidR="00894B64" w:rsidRPr="00442DDD" w:rsidRDefault="00894B64" w:rsidP="00ED6356">
            <w:pPr>
              <w:spacing w:line="360" w:lineRule="auto"/>
            </w:pPr>
            <w:r w:rsidRPr="00442DDD">
              <w:t>Low intensity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9FA97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14:paraId="5A9F54A3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 w14:paraId="2D7ECCA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 w14:paraId="747D070A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 w14:paraId="7B840091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 w14:paraId="1216B749" w14:textId="77777777" w:rsidR="00894B64" w:rsidRPr="00442DDD" w:rsidRDefault="00894B64" w:rsidP="00ED6356">
            <w:pPr>
              <w:spacing w:line="360" w:lineRule="auto"/>
              <w:jc w:val="center"/>
            </w:pPr>
            <w:r w:rsidRPr="00442DDD">
              <w:t>○</w:t>
            </w:r>
          </w:p>
        </w:tc>
      </w:tr>
    </w:tbl>
    <w:p w14:paraId="775369A6" w14:textId="608F8300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5</w:t>
      </w:r>
      <w:r w:rsidR="00DE025F">
        <w:rPr>
          <w:rFonts w:eastAsia="STKaiti" w:hint="eastAsia"/>
        </w:rPr>
        <w:t>)</w:t>
      </w:r>
      <w:r w:rsidR="00DE025F">
        <w:rPr>
          <w:rFonts w:eastAsia="STKaiti"/>
        </w:rPr>
        <w:t xml:space="preserve"> </w:t>
      </w:r>
      <w:r w:rsidRPr="00442DDD">
        <w:rPr>
          <w:rFonts w:eastAsia="STKaiti"/>
        </w:rPr>
        <w:t>What kind of transportation do you use for the following activities?</w:t>
      </w:r>
    </w:p>
    <w:tbl>
      <w:tblPr>
        <w:tblW w:w="829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2"/>
        <w:gridCol w:w="1073"/>
        <w:gridCol w:w="733"/>
        <w:gridCol w:w="1564"/>
        <w:gridCol w:w="1564"/>
        <w:gridCol w:w="793"/>
        <w:gridCol w:w="851"/>
      </w:tblGrid>
      <w:tr w:rsidR="00894B64" w:rsidRPr="00442DDD" w14:paraId="49CE3463" w14:textId="77777777" w:rsidTr="00C545B6">
        <w:trPr>
          <w:trHeight w:val="725"/>
          <w:jc w:val="center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0A27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55F5" w14:textId="77777777" w:rsidR="00894B64" w:rsidRPr="00442DDD" w:rsidRDefault="00894B64" w:rsidP="00ED6356">
            <w:pPr>
              <w:spacing w:line="360" w:lineRule="auto"/>
            </w:pPr>
            <w:r w:rsidRPr="00442DDD">
              <w:t>Subway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5F09" w14:textId="77777777" w:rsidR="00894B64" w:rsidRPr="00442DDD" w:rsidRDefault="00894B64" w:rsidP="00ED6356">
            <w:pPr>
              <w:spacing w:line="360" w:lineRule="auto"/>
            </w:pPr>
            <w:r w:rsidRPr="00442DDD">
              <w:t>Bus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BD99" w14:textId="77777777" w:rsidR="00894B64" w:rsidRPr="00442DDD" w:rsidRDefault="00894B64" w:rsidP="00ED6356">
            <w:pPr>
              <w:spacing w:line="360" w:lineRule="auto"/>
            </w:pPr>
            <w:r w:rsidRPr="00442DDD">
              <w:t>Taxi or drive your own car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94E9" w14:textId="77777777" w:rsidR="00894B64" w:rsidRPr="00442DDD" w:rsidRDefault="00894B64" w:rsidP="00ED6356">
            <w:pPr>
              <w:spacing w:line="360" w:lineRule="auto"/>
            </w:pPr>
            <w:r w:rsidRPr="00442DDD">
              <w:t>Electric/motorcycle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9212" w14:textId="77777777" w:rsidR="00894B64" w:rsidRPr="00442DDD" w:rsidRDefault="00894B64" w:rsidP="00ED6356">
            <w:pPr>
              <w:spacing w:line="360" w:lineRule="auto"/>
            </w:pPr>
            <w:r w:rsidRPr="00442DDD">
              <w:t>Bik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BE2A" w14:textId="77777777" w:rsidR="00894B64" w:rsidRPr="00442DDD" w:rsidRDefault="00894B64" w:rsidP="00ED6356">
            <w:pPr>
              <w:spacing w:line="360" w:lineRule="auto"/>
            </w:pPr>
            <w:r w:rsidRPr="00442DDD">
              <w:t>Walk</w:t>
            </w:r>
          </w:p>
        </w:tc>
      </w:tr>
      <w:tr w:rsidR="00894B64" w:rsidRPr="00442DDD" w14:paraId="67D0F300" w14:textId="77777777" w:rsidTr="00C545B6">
        <w:trPr>
          <w:trHeight w:val="362"/>
          <w:jc w:val="center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9FCC" w14:textId="77777777" w:rsidR="00894B64" w:rsidRPr="00442DDD" w:rsidRDefault="00894B64" w:rsidP="00ED6356">
            <w:pPr>
              <w:spacing w:line="360" w:lineRule="auto"/>
            </w:pPr>
            <w:r w:rsidRPr="00442DDD">
              <w:t>Work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02D2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DE20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2F11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76EA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E3C0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F013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</w:tr>
      <w:tr w:rsidR="00894B64" w:rsidRPr="00442DDD" w14:paraId="7B274F90" w14:textId="77777777" w:rsidTr="00C545B6">
        <w:trPr>
          <w:trHeight w:val="544"/>
          <w:jc w:val="center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28A1" w14:textId="77777777" w:rsidR="00894B64" w:rsidRPr="00442DDD" w:rsidRDefault="00894B64" w:rsidP="00ED6356">
            <w:pPr>
              <w:spacing w:line="360" w:lineRule="auto"/>
            </w:pPr>
            <w:r w:rsidRPr="00442DDD">
              <w:t>Social gathering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9C53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1550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6CF7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FD79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D834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4D82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</w:tr>
      <w:tr w:rsidR="00894B64" w:rsidRPr="00442DDD" w14:paraId="1BF5A962" w14:textId="77777777" w:rsidTr="00C545B6">
        <w:trPr>
          <w:trHeight w:val="544"/>
          <w:jc w:val="center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3143" w14:textId="77777777" w:rsidR="00894B64" w:rsidRPr="00442DDD" w:rsidRDefault="00894B64" w:rsidP="00ED6356">
            <w:pPr>
              <w:spacing w:line="360" w:lineRule="auto"/>
            </w:pPr>
            <w:r w:rsidRPr="00442DDD">
              <w:t>Shopping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AB2F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0DBA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88BD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9147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29BB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DC13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</w:tr>
      <w:tr w:rsidR="00894B64" w:rsidRPr="00442DDD" w14:paraId="60DAC3AC" w14:textId="77777777" w:rsidTr="00C545B6">
        <w:trPr>
          <w:trHeight w:val="544"/>
          <w:jc w:val="center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DE55" w14:textId="77777777" w:rsidR="00894B64" w:rsidRPr="00442DDD" w:rsidRDefault="00894B64" w:rsidP="00ED6356">
            <w:pPr>
              <w:spacing w:line="360" w:lineRule="auto"/>
            </w:pPr>
            <w:r w:rsidRPr="00442DDD">
              <w:t>Excursion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3286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3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421A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D05C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156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4F5B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52A9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204B" w14:textId="77777777" w:rsidR="00894B64" w:rsidRPr="00442DDD" w:rsidRDefault="00894B64" w:rsidP="00ED6356">
            <w:pPr>
              <w:spacing w:line="360" w:lineRule="auto"/>
            </w:pPr>
            <w:r w:rsidRPr="00442DDD">
              <w:t xml:space="preserve"> □ </w:t>
            </w:r>
          </w:p>
        </w:tc>
      </w:tr>
    </w:tbl>
    <w:p w14:paraId="77EC8663" w14:textId="77777777" w:rsidR="00CD6C04" w:rsidRDefault="00CD6C04" w:rsidP="00ED6356">
      <w:pPr>
        <w:spacing w:line="360" w:lineRule="auto"/>
        <w:rPr>
          <w:rFonts w:eastAsia="STKaiti"/>
        </w:rPr>
      </w:pPr>
    </w:p>
    <w:p w14:paraId="439182F0" w14:textId="7F018231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6</w:t>
      </w:r>
      <w:r w:rsidR="00CD6C04">
        <w:rPr>
          <w:rFonts w:eastAsia="STKaiti" w:hint="eastAsia"/>
        </w:rPr>
        <w:t>)</w:t>
      </w:r>
      <w:r w:rsidR="00CD6C04">
        <w:rPr>
          <w:rFonts w:eastAsia="STKaiti"/>
        </w:rPr>
        <w:t xml:space="preserve"> </w:t>
      </w:r>
      <w:r w:rsidRPr="00442DDD">
        <w:rPr>
          <w:rFonts w:eastAsia="STKaiti"/>
        </w:rPr>
        <w:t>On a typical day,</w:t>
      </w:r>
    </w:p>
    <w:p w14:paraId="405908C7" w14:textId="77777777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when do you go to bed? ___________</w:t>
      </w:r>
    </w:p>
    <w:p w14:paraId="32B2A119" w14:textId="77777777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When do you get up? __________</w:t>
      </w:r>
    </w:p>
    <w:p w14:paraId="09DAF7A7" w14:textId="77777777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Total sleeping time (including naps) </w:t>
      </w:r>
      <w:r w:rsidRPr="00442DDD">
        <w:rPr>
          <w:rFonts w:eastAsia="STKaiti"/>
        </w:rPr>
        <w:t>？</w:t>
      </w:r>
      <w:r w:rsidRPr="00442DDD">
        <w:rPr>
          <w:rFonts w:eastAsia="STKaiti"/>
        </w:rPr>
        <w:t xml:space="preserve"> _________</w:t>
      </w:r>
    </w:p>
    <w:p w14:paraId="557ACFAE" w14:textId="77777777" w:rsidR="00CD6C04" w:rsidRDefault="00CD6C04" w:rsidP="00ED6356">
      <w:pPr>
        <w:spacing w:line="360" w:lineRule="auto"/>
        <w:rPr>
          <w:rFonts w:eastAsia="STKaiti"/>
        </w:rPr>
      </w:pPr>
    </w:p>
    <w:p w14:paraId="305B84A8" w14:textId="47EC7615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7</w:t>
      </w:r>
      <w:r w:rsidR="00CD6C04">
        <w:rPr>
          <w:rFonts w:eastAsia="STKaiti" w:hint="eastAsia"/>
        </w:rPr>
        <w:t>)</w:t>
      </w:r>
      <w:r w:rsidR="00CD6C04">
        <w:rPr>
          <w:rFonts w:eastAsia="STKaiti"/>
        </w:rPr>
        <w:t xml:space="preserve"> </w:t>
      </w:r>
      <w:r w:rsidRPr="00442DDD">
        <w:rPr>
          <w:rFonts w:eastAsia="STKaiti"/>
        </w:rPr>
        <w:t>Do you think that cardiopulmonary diseases are associated with air pollution?</w:t>
      </w:r>
    </w:p>
    <w:p w14:paraId="41FCE35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1DAA774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2FAF474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I don’t know</w:t>
      </w:r>
    </w:p>
    <w:p w14:paraId="49A7A9A2" w14:textId="77777777" w:rsidR="00CD6C04" w:rsidRDefault="00CD6C04" w:rsidP="00ED6356">
      <w:pPr>
        <w:spacing w:line="360" w:lineRule="auto"/>
        <w:rPr>
          <w:rFonts w:eastAsia="STKaiti"/>
        </w:rPr>
      </w:pPr>
    </w:p>
    <w:p w14:paraId="724EFA49" w14:textId="7AB9EC35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8</w:t>
      </w:r>
      <w:r w:rsidR="00CD6C04">
        <w:rPr>
          <w:rFonts w:eastAsia="STKaiti" w:hint="eastAsia"/>
        </w:rPr>
        <w:t>)</w:t>
      </w:r>
      <w:r w:rsidR="00CD6C04">
        <w:rPr>
          <w:rFonts w:eastAsia="STKaiti"/>
        </w:rPr>
        <w:t xml:space="preserve"> </w:t>
      </w:r>
      <w:r w:rsidRPr="00442DDD">
        <w:rPr>
          <w:rFonts w:eastAsia="STKaiti"/>
        </w:rPr>
        <w:t>From which channel have you heard about AQI?</w:t>
      </w:r>
    </w:p>
    <w:p w14:paraId="5AE4ADE4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Broadcast</w:t>
      </w:r>
    </w:p>
    <w:p w14:paraId="11EFE8E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TV</w:t>
      </w:r>
    </w:p>
    <w:p w14:paraId="3BC6E76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Phone (e.g APP)</w:t>
      </w:r>
    </w:p>
    <w:p w14:paraId="58A7E2B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Computer</w:t>
      </w:r>
    </w:p>
    <w:p w14:paraId="3BB2265B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Direct measurement </w:t>
      </w:r>
    </w:p>
    <w:p w14:paraId="3C7645A7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Talking with friends</w:t>
      </w:r>
    </w:p>
    <w:p w14:paraId="205AF448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Own observations </w:t>
      </w:r>
    </w:p>
    <w:p w14:paraId="5C5A351D" w14:textId="77777777" w:rsidR="00894B64" w:rsidRPr="00442DDD" w:rsidRDefault="00894B64" w:rsidP="00ED6356">
      <w:pPr>
        <w:spacing w:line="360" w:lineRule="auto"/>
        <w:ind w:firstLine="280"/>
        <w:rPr>
          <w:rFonts w:eastAsia="STKaiti"/>
        </w:rPr>
      </w:pPr>
      <w:r w:rsidRPr="00442DDD">
        <w:rPr>
          <w:rFonts w:eastAsia="STKaiti"/>
        </w:rPr>
        <w:t xml:space="preserve">○ Other </w:t>
      </w:r>
      <w:r w:rsidRPr="00442DDD">
        <w:t>____</w:t>
      </w:r>
    </w:p>
    <w:p w14:paraId="0BB473E7" w14:textId="11320C8C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9</w:t>
      </w:r>
      <w:r w:rsidR="00CD6C04">
        <w:rPr>
          <w:rFonts w:eastAsia="STKaiti" w:hint="eastAsia"/>
        </w:rPr>
        <w:t>)</w:t>
      </w:r>
      <w:r w:rsidR="00CD6C04">
        <w:rPr>
          <w:rFonts w:eastAsia="STKaiti"/>
        </w:rPr>
        <w:t xml:space="preserve"> </w:t>
      </w:r>
      <w:r w:rsidRPr="00442DDD">
        <w:rPr>
          <w:rFonts w:eastAsia="STKaiti"/>
        </w:rPr>
        <w:t>The total annual income of your family is</w:t>
      </w:r>
    </w:p>
    <w:p w14:paraId="24CF1AA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lt;RMB30,000</w:t>
      </w:r>
    </w:p>
    <w:p w14:paraId="383DE87C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RMB30,000-80,000</w:t>
      </w:r>
    </w:p>
    <w:p w14:paraId="3A0CADE5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RMB80,000-150,000</w:t>
      </w:r>
    </w:p>
    <w:p w14:paraId="137803A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RMB150,000-800,000</w:t>
      </w:r>
    </w:p>
    <w:p w14:paraId="7E311939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gt;RMB800,000</w:t>
      </w:r>
    </w:p>
    <w:p w14:paraId="3CA18DB4" w14:textId="26990FED" w:rsidR="00894B64" w:rsidRPr="00442DDD" w:rsidRDefault="00894B64" w:rsidP="00ED6356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30</w:t>
      </w:r>
      <w:r w:rsidR="00CD6C04">
        <w:rPr>
          <w:rFonts w:eastAsia="STKaiti" w:hint="eastAsia"/>
        </w:rPr>
        <w:t>)</w:t>
      </w:r>
      <w:r w:rsidR="00CD6C04">
        <w:rPr>
          <w:rFonts w:eastAsia="STKaiti"/>
        </w:rPr>
        <w:t xml:space="preserve"> </w:t>
      </w:r>
      <w:r w:rsidRPr="00442DDD">
        <w:rPr>
          <w:rFonts w:eastAsia="STKaiti"/>
        </w:rPr>
        <w:t>Are you willing to volunteer in air pollution and human health studies?</w:t>
      </w:r>
    </w:p>
    <w:p w14:paraId="1CC5FEBF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72CA9C62" w14:textId="77777777" w:rsidR="00894B64" w:rsidRPr="00442DDD" w:rsidRDefault="00894B64" w:rsidP="00ED6356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sectPr w:rsidR="00894B64" w:rsidRPr="00442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TKaiti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A2675"/>
    <w:multiLevelType w:val="multilevel"/>
    <w:tmpl w:val="185CD3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2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F7968A5"/>
    <w:multiLevelType w:val="hybridMultilevel"/>
    <w:tmpl w:val="D652AC5C"/>
    <w:lvl w:ilvl="0" w:tplc="F3CA44EE">
      <w:start w:val="1"/>
      <w:numFmt w:val="bullet"/>
      <w:lvlText w:val=""/>
      <w:lvlJc w:val="left"/>
      <w:pPr>
        <w:ind w:left="720" w:hanging="360"/>
      </w:pPr>
      <w:rPr>
        <w:rFonts w:ascii="Wingdings" w:eastAsia="STKaiti" w:hAnsi="Wingdings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CC4"/>
    <w:rsid w:val="000A1CC4"/>
    <w:rsid w:val="0010479F"/>
    <w:rsid w:val="001861A7"/>
    <w:rsid w:val="003A2935"/>
    <w:rsid w:val="00442DDD"/>
    <w:rsid w:val="004F255F"/>
    <w:rsid w:val="005A136F"/>
    <w:rsid w:val="00796132"/>
    <w:rsid w:val="007E2E11"/>
    <w:rsid w:val="008275B9"/>
    <w:rsid w:val="00894B64"/>
    <w:rsid w:val="00C545B6"/>
    <w:rsid w:val="00CD6C04"/>
    <w:rsid w:val="00D35521"/>
    <w:rsid w:val="00DD71E5"/>
    <w:rsid w:val="00DE025F"/>
    <w:rsid w:val="00E448CA"/>
    <w:rsid w:val="00ED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22C55"/>
  <w15:chartTrackingRefBased/>
  <w15:docId w15:val="{4061EFC1-2E20-4A5F-8172-E3F4FF44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C4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contextualSpacing/>
      <w:outlineLvl w:val="0"/>
    </w:pPr>
    <w:rPr>
      <w:rFonts w:ascii="Arial" w:hAnsi="Arial" w:cs="Arial"/>
      <w:color w:val="000000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contextualSpacing/>
      <w:outlineLvl w:val="1"/>
    </w:pPr>
    <w:rPr>
      <w:rFonts w:ascii="Arial" w:hAnsi="Arial" w:cs="Arial"/>
      <w:color w:val="000000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contextualSpacing/>
      <w:outlineLvl w:val="2"/>
    </w:pPr>
    <w:rPr>
      <w:rFonts w:ascii="Arial" w:hAnsi="Arial" w:cs="Arial"/>
      <w:color w:val="434343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contextualSpacing/>
      <w:outlineLvl w:val="3"/>
    </w:pPr>
    <w:rPr>
      <w:rFonts w:ascii="Arial" w:hAnsi="Arial" w:cs="Arial"/>
      <w:color w:val="666666"/>
      <w:kern w:val="2"/>
    </w:rPr>
  </w:style>
  <w:style w:type="paragraph" w:styleId="Heading5">
    <w:name w:val="heading 5"/>
    <w:basedOn w:val="Normal"/>
    <w:next w:val="Normal"/>
    <w:link w:val="Heading5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4"/>
    </w:pPr>
    <w:rPr>
      <w:rFonts w:ascii="Arial" w:hAnsi="Arial" w:cs="Arial"/>
      <w:color w:val="666666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5"/>
    </w:pPr>
    <w:rPr>
      <w:rFonts w:ascii="Arial" w:hAnsi="Arial" w:cs="Arial"/>
      <w:i/>
      <w:color w:val="666666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B64"/>
    <w:rPr>
      <w:rFonts w:ascii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94B64"/>
    <w:rPr>
      <w:rFonts w:ascii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94B64"/>
    <w:rPr>
      <w:rFonts w:ascii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94B64"/>
    <w:rPr>
      <w:rFonts w:ascii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94B64"/>
    <w:rPr>
      <w:rFonts w:ascii="Arial" w:hAnsi="Arial" w:cs="Arial"/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894B64"/>
    <w:rPr>
      <w:rFonts w:ascii="Arial" w:hAnsi="Arial" w:cs="Arial"/>
      <w:i/>
      <w:color w:val="666666"/>
      <w:sz w:val="22"/>
    </w:rPr>
  </w:style>
  <w:style w:type="table" w:customStyle="1" w:styleId="TableNormal1">
    <w:name w:val="Table Normal1"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</w:pPr>
    <w:rPr>
      <w:rFonts w:ascii="Arial" w:hAnsi="Arial" w:cs="Arial"/>
      <w:color w:val="000000"/>
      <w:kern w:val="2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94B64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contextualSpacing/>
    </w:pPr>
    <w:rPr>
      <w:rFonts w:ascii="Arial" w:eastAsia="Arial" w:hAnsi="Arial" w:cs="Arial"/>
      <w:color w:val="666666"/>
      <w:kern w:val="2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94B64"/>
    <w:rPr>
      <w:rFonts w:ascii="Arial" w:eastAsia="Arial" w:hAnsi="Arial" w:cs="Arial"/>
      <w:color w:val="666666"/>
      <w:sz w:val="30"/>
      <w:szCs w:val="30"/>
    </w:rPr>
  </w:style>
  <w:style w:type="table" w:customStyle="1" w:styleId="7">
    <w:name w:val="7"/>
    <w:basedOn w:val="TableNormal1"/>
    <w:rsid w:val="00894B64"/>
    <w:tblPr>
      <w:tblStyleRowBandSize w:val="1"/>
      <w:tblStyleColBandSize w:val="1"/>
    </w:tblPr>
  </w:style>
  <w:style w:type="table" w:customStyle="1" w:styleId="4">
    <w:name w:val="4"/>
    <w:basedOn w:val="TableNormal1"/>
    <w:rsid w:val="00894B64"/>
    <w:tblPr>
      <w:tblStyleRowBandSize w:val="1"/>
      <w:tblStyleColBandSize w:val="1"/>
    </w:tblPr>
  </w:style>
  <w:style w:type="table" w:customStyle="1" w:styleId="2">
    <w:name w:val="2"/>
    <w:basedOn w:val="TableNormal1"/>
    <w:rsid w:val="00894B64"/>
    <w:tblPr>
      <w:tblStyleRowBandSize w:val="1"/>
      <w:tblStyleColBandSize w:val="1"/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B64"/>
    <w:rPr>
      <w:rFonts w:ascii="Arial" w:hAnsi="Arial" w:cs="Arial"/>
      <w:color w:val="00000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64"/>
    <w:rPr>
      <w:rFonts w:ascii="Arial" w:hAnsi="Arial" w:cs="Arial"/>
      <w:b/>
      <w:bCs/>
      <w:color w:val="00000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6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B64"/>
    <w:rPr>
      <w:rFonts w:ascii="Arial" w:hAnsi="Arial" w:cs="Arial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</w:pPr>
    <w:rPr>
      <w:rFonts w:ascii="Arial" w:hAnsi="Arial" w:cs="Arial"/>
      <w:color w:val="000000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hAnsi="Arial" w:cs="Arial"/>
      <w:color w:val="000000"/>
      <w:kern w:val="2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94B64"/>
    <w:rPr>
      <w:rFonts w:ascii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94B64"/>
    <w:rPr>
      <w:rFonts w:ascii="Arial" w:hAnsi="Arial" w:cs="Arial"/>
      <w:color w:val="00000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94B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4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736726">
              <w:marLeft w:val="0"/>
              <w:marRight w:val="0"/>
              <w:marTop w:val="96"/>
              <w:marBottom w:val="9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86693">
          <w:marLeft w:val="0"/>
          <w:marRight w:val="0"/>
          <w:marTop w:val="0"/>
          <w:marBottom w:val="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358948">
                          <w:marLeft w:val="0"/>
                          <w:marRight w:val="-33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50920976">
                          <w:marLeft w:val="0"/>
                          <w:marRight w:val="0"/>
                          <w:marTop w:val="22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22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5058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596A5-C422-B747-91E8-920775418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ang, Lu</cp:lastModifiedBy>
  <cp:revision>6</cp:revision>
  <dcterms:created xsi:type="dcterms:W3CDTF">2019-03-12T11:21:00Z</dcterms:created>
  <dcterms:modified xsi:type="dcterms:W3CDTF">2019-05-26T03:09:00Z</dcterms:modified>
</cp:coreProperties>
</file>